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dditional file 4: Table S3.  Parameters of the representative classes of TIM particles selected from a dataset of electron microscopy images.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6"/>
        <w:gridCol w:w="1662"/>
        <w:gridCol w:w="1832"/>
        <w:gridCol w:w="1333"/>
        <w:gridCol w:w="1871"/>
        <w:gridCol w:w="163"/>
        <w:gridCol w:w="914"/>
        <w:gridCol w:w="163"/>
        <w:gridCol w:w="163"/>
        <w:gridCol w:w="163"/>
      </w:tblGrid>
      <w:tr>
        <w:trPr>
          <w:trHeight w:val="344" w:hRule="atLeast"/>
        </w:trPr>
        <w:tc>
          <w:tcPr>
            <w:tcW w:w="1346" w:type="dxa"/>
            <w:tcBorders>
              <w:top w:val="single" w:sz="4" w:space="0" w:color="000000"/>
            </w:tcBorders>
            <w:shd w:fill="F8CBA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Class No.</w:t>
            </w:r>
          </w:p>
        </w:tc>
        <w:tc>
          <w:tcPr>
            <w:tcW w:w="1662" w:type="dxa"/>
            <w:tcBorders>
              <w:top w:val="single" w:sz="4" w:space="0" w:color="000000"/>
            </w:tcBorders>
            <w:shd w:fill="F8CBA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Diameter of the pore structure</w:t>
            </w:r>
          </w:p>
        </w:tc>
        <w:tc>
          <w:tcPr>
            <w:tcW w:w="1832" w:type="dxa"/>
            <w:tcBorders>
              <w:top w:val="single" w:sz="4" w:space="0" w:color="000000"/>
            </w:tcBorders>
            <w:shd w:fill="F8CBA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Area of the pore structure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shd w:fill="F8CBA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Pore size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shd w:fill="F8CBAD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Adjacent mass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shd w:fill="F8CBA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  <w:shd w:fill="F8CBA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Total area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shd w:fill="F8CBA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shd w:fill="F8CBA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shd w:fill="F8CBA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</w:tr>
      <w:tr>
        <w:trPr>
          <w:trHeight w:val="344" w:hRule="atLeast"/>
        </w:trPr>
        <w:tc>
          <w:tcPr>
            <w:tcW w:w="1346" w:type="dxa"/>
            <w:tcBorders/>
            <w:shd w:fill="F8CBA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1662" w:type="dxa"/>
            <w:tcBorders/>
            <w:shd w:fill="F8CBA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[nm]</w:t>
            </w:r>
          </w:p>
        </w:tc>
        <w:tc>
          <w:tcPr>
            <w:tcW w:w="1832" w:type="dxa"/>
            <w:tcBorders/>
            <w:shd w:fill="F8CBAD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[nm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  <w:lang w:eastAsia="cs-CZ"/>
              </w:rPr>
              <w:t>2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]</w:t>
            </w:r>
          </w:p>
        </w:tc>
        <w:tc>
          <w:tcPr>
            <w:tcW w:w="1333" w:type="dxa"/>
            <w:tcBorders/>
            <w:shd w:fill="F8CBA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[nm]</w:t>
            </w:r>
          </w:p>
        </w:tc>
        <w:tc>
          <w:tcPr>
            <w:tcW w:w="1871" w:type="dxa"/>
            <w:tcBorders/>
            <w:shd w:fill="F8CBAD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[nm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  <w:lang w:eastAsia="cs-CZ"/>
              </w:rPr>
              <w:t>2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]</w:t>
            </w:r>
          </w:p>
        </w:tc>
        <w:tc>
          <w:tcPr>
            <w:tcW w:w="163" w:type="dxa"/>
            <w:tcBorders/>
            <w:shd w:fill="F8CBA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914" w:type="dxa"/>
            <w:tcBorders/>
            <w:shd w:fill="F8CBAD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[nm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  <w:lang w:eastAsia="cs-CZ"/>
              </w:rPr>
              <w:t>2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]</w:t>
            </w:r>
          </w:p>
        </w:tc>
        <w:tc>
          <w:tcPr>
            <w:tcW w:w="163" w:type="dxa"/>
            <w:tcBorders/>
            <w:shd w:fill="F8CBA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163" w:type="dxa"/>
            <w:tcBorders/>
            <w:shd w:fill="F8CBA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163" w:type="dxa"/>
            <w:tcBorders/>
            <w:shd w:fill="F8CBA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</w:tr>
      <w:tr>
        <w:trPr>
          <w:trHeight w:val="390" w:hRule="atLeast"/>
        </w:trPr>
        <w:tc>
          <w:tcPr>
            <w:tcW w:w="1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1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7.275</w:t>
            </w:r>
          </w:p>
        </w:tc>
        <w:tc>
          <w:tcPr>
            <w:tcW w:w="1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6.110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.328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28.372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64.482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</w:tr>
      <w:tr>
        <w:trPr>
          <w:trHeight w:val="39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8.305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7.85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2.995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06.08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43.94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</w:tr>
      <w:tr>
        <w:trPr>
          <w:trHeight w:val="329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7.398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46.66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5.408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1.61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78.29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</w:tr>
      <w:tr>
        <w:trPr>
          <w:trHeight w:val="329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6.875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6.85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.49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9.43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76.29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</w:tr>
      <w:tr>
        <w:trPr>
          <w:trHeight w:val="329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6.541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6.69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.74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50.42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87.11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</w:tr>
      <w:tr>
        <w:trPr>
          <w:trHeight w:val="329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6.977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2,94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.245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78.79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14.98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</w:tr>
      <w:tr>
        <w:trPr>
          <w:trHeight w:val="329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7.388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3.86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.16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1.45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65.31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</w:tr>
      <w:tr>
        <w:trPr>
          <w:trHeight w:val="329" w:hRule="atLeast"/>
        </w:trPr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7.388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6.859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.078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52.168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89.027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</w:tr>
      <w:tr>
        <w:trPr>
          <w:trHeight w:val="329" w:hRule="atLeast"/>
        </w:trPr>
        <w:tc>
          <w:tcPr>
            <w:tcW w:w="1346" w:type="dxa"/>
            <w:tcBorders>
              <w:bottom w:val="single" w:sz="4" w:space="0" w:color="000000"/>
            </w:tcBorders>
            <w:shd w:fill="FCE4D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Average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shd w:fill="FCE4D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7.26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shd w:fill="FCE4D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4.08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shd w:fill="FCE4D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.36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shd w:fill="FCE4D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52.29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shd w:fill="FCE4D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914" w:type="dxa"/>
            <w:tcBorders>
              <w:bottom w:val="single" w:sz="4" w:space="0" w:color="000000"/>
            </w:tcBorders>
            <w:shd w:fill="FCE4D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89.93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shd w:fill="FCE4D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shd w:fill="FCE4D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shd w:fill="FCE4D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2T14:27:00Z</dcterms:created>
  <dc:creator>Tachezy Jan</dc:creator>
  <dc:description/>
  <cp:keywords/>
  <dc:language>en-US</dc:language>
  <cp:lastModifiedBy>Tachezy Jan</cp:lastModifiedBy>
  <dcterms:modified xsi:type="dcterms:W3CDTF">2023-12-12T14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